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F937F" w14:textId="10A0B6F1" w:rsidR="00143759" w:rsidRPr="00143759" w:rsidRDefault="00143759" w:rsidP="00143759">
      <w:pPr>
        <w:spacing w:line="276" w:lineRule="auto"/>
        <w:ind w:left="1276" w:hanging="1276"/>
        <w:rPr>
          <w:b/>
          <w:sz w:val="24"/>
          <w:lang w:val="en-US"/>
        </w:rPr>
      </w:pPr>
      <w:r w:rsidRPr="00143759">
        <w:rPr>
          <w:b/>
          <w:sz w:val="24"/>
          <w:lang w:val="en-US"/>
        </w:rPr>
        <w:t>S</w:t>
      </w:r>
      <w:r w:rsidR="00F423A1">
        <w:rPr>
          <w:b/>
          <w:sz w:val="24"/>
          <w:lang w:val="en-US"/>
        </w:rPr>
        <w:t>5</w:t>
      </w:r>
      <w:r w:rsidRPr="00143759">
        <w:rPr>
          <w:b/>
          <w:sz w:val="24"/>
          <w:lang w:val="en-US"/>
        </w:rPr>
        <w:t xml:space="preserve"> Table. - Specific density (org/m</w:t>
      </w:r>
      <w:r w:rsidRPr="00143759">
        <w:rPr>
          <w:b/>
          <w:sz w:val="24"/>
          <w:vertAlign w:val="superscript"/>
          <w:lang w:val="en-US"/>
        </w:rPr>
        <w:t>2</w:t>
      </w:r>
      <w:r w:rsidRPr="00143759">
        <w:rPr>
          <w:b/>
          <w:sz w:val="24"/>
          <w:lang w:val="en-US"/>
        </w:rPr>
        <w:t xml:space="preserve">) per </w:t>
      </w:r>
      <w:r w:rsidR="00F423A1">
        <w:rPr>
          <w:b/>
          <w:sz w:val="24"/>
          <w:lang w:val="en-US"/>
        </w:rPr>
        <w:t>surveyed</w:t>
      </w:r>
      <w:r w:rsidR="00EF4AEF">
        <w:rPr>
          <w:b/>
          <w:sz w:val="24"/>
          <w:lang w:val="en-US"/>
        </w:rPr>
        <w:t xml:space="preserve"> cave site</w:t>
      </w:r>
      <w:r w:rsidR="00F423A1" w:rsidRPr="00143759">
        <w:rPr>
          <w:b/>
          <w:sz w:val="24"/>
          <w:lang w:val="en-US"/>
        </w:rPr>
        <w:t xml:space="preserve"> </w:t>
      </w:r>
      <w:r w:rsidR="00F423A1">
        <w:rPr>
          <w:b/>
          <w:sz w:val="24"/>
          <w:lang w:val="en-US"/>
        </w:rPr>
        <w:t>(SD:</w:t>
      </w:r>
      <w:r w:rsidRPr="00143759">
        <w:rPr>
          <w:b/>
          <w:sz w:val="24"/>
          <w:lang w:val="en-US"/>
        </w:rPr>
        <w:t xml:space="preserve"> standard deviation).</w:t>
      </w:r>
    </w:p>
    <w:tbl>
      <w:tblPr>
        <w:tblW w:w="88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956"/>
        <w:gridCol w:w="807"/>
        <w:gridCol w:w="641"/>
        <w:gridCol w:w="807"/>
        <w:gridCol w:w="641"/>
        <w:gridCol w:w="807"/>
        <w:gridCol w:w="691"/>
        <w:gridCol w:w="807"/>
        <w:gridCol w:w="641"/>
      </w:tblGrid>
      <w:tr w:rsidR="00143759" w:rsidRPr="00067497" w14:paraId="071FDFB8" w14:textId="77777777" w:rsidTr="00F076F7">
        <w:trPr>
          <w:trHeight w:val="31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D41" w14:textId="77777777" w:rsidR="00143759" w:rsidRPr="007E339F" w:rsidRDefault="00143759" w:rsidP="00F076F7">
            <w:pPr>
              <w:spacing w:after="0" w:line="240" w:lineRule="auto"/>
              <w:rPr>
                <w:rFonts w:eastAsia="Times New Roman" w:cstheme="minorHAnsi"/>
                <w:lang w:val="en-US"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E057" w14:textId="77777777" w:rsidR="00143759" w:rsidRPr="007E339F" w:rsidRDefault="00143759" w:rsidP="00F076F7">
            <w:pPr>
              <w:spacing w:after="0" w:line="240" w:lineRule="auto"/>
              <w:rPr>
                <w:rFonts w:eastAsia="Times New Roman" w:cstheme="minorHAnsi"/>
                <w:lang w:val="en-US" w:eastAsia="es-MX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F9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Site</w:t>
            </w:r>
            <w:proofErr w:type="spellEnd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 "a"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0D8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Site</w:t>
            </w:r>
            <w:proofErr w:type="spellEnd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 "b"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22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Site</w:t>
            </w:r>
            <w:proofErr w:type="spellEnd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 "c"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2F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Site</w:t>
            </w:r>
            <w:proofErr w:type="spellEnd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 "d"</w:t>
            </w:r>
          </w:p>
        </w:tc>
      </w:tr>
      <w:tr w:rsidR="00143759" w:rsidRPr="00067497" w14:paraId="41ADE086" w14:textId="77777777" w:rsidTr="00F076F7">
        <w:trPr>
          <w:trHeight w:val="312"/>
        </w:trPr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39B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Cav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BB5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Speci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D9F2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Density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4FD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S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DF8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Density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ABBD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S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6FC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Density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301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S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BEA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Density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779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</w:pPr>
            <w:r w:rsidRPr="00067497">
              <w:rPr>
                <w:rFonts w:eastAsia="Times New Roman" w:cstheme="minorHAnsi"/>
                <w:bCs/>
                <w:color w:val="000000"/>
                <w:sz w:val="20"/>
                <w:lang w:eastAsia="es-MX"/>
              </w:rPr>
              <w:t>SD</w:t>
            </w:r>
          </w:p>
        </w:tc>
      </w:tr>
      <w:tr w:rsidR="00143759" w:rsidRPr="00067497" w14:paraId="38E9B9A1" w14:textId="77777777" w:rsidTr="00143759">
        <w:trPr>
          <w:trHeight w:val="312"/>
        </w:trPr>
        <w:tc>
          <w:tcPr>
            <w:tcW w:w="102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8B4F6B" w14:textId="77777777" w:rsidR="00143759" w:rsidRPr="00067497" w:rsidRDefault="00143759" w:rsidP="0014375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lang w:eastAsia="es-MX"/>
              </w:rPr>
            </w:pPr>
            <w:r w:rsidRPr="00067497">
              <w:rPr>
                <w:rFonts w:eastAsia="Times New Roman" w:cstheme="minorHAnsi"/>
                <w:b/>
                <w:color w:val="000000"/>
                <w:lang w:eastAsia="es-MX"/>
              </w:rPr>
              <w:t>El Aerolito</w:t>
            </w:r>
          </w:p>
          <w:p w14:paraId="6972946F" w14:textId="77777777" w:rsidR="00143759" w:rsidRPr="00067497" w:rsidRDefault="00143759" w:rsidP="0014375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5AFC" w14:textId="7776ADAE" w:rsidR="00143759" w:rsidRPr="00067497" w:rsidRDefault="004B427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carn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innominatus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6EA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4B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50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C51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52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46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AA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19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22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E6E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43</w:t>
            </w:r>
          </w:p>
        </w:tc>
      </w:tr>
      <w:tr w:rsidR="00143759" w:rsidRPr="00067497" w14:paraId="50936A0C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88A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B48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gelasidae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A7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10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28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B7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7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1D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3D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16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A5F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04</w:t>
            </w:r>
          </w:p>
        </w:tc>
      </w:tr>
      <w:tr w:rsidR="00143759" w:rsidRPr="00067497" w14:paraId="211B0500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1C5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2A2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alcare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. 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93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.9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5C8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.5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B93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14D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07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70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F6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67A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96</w:t>
            </w:r>
          </w:p>
        </w:tc>
      </w:tr>
      <w:tr w:rsidR="00143759" w:rsidRPr="00067497" w14:paraId="7C804FAA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599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94D6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alcare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. 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765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B9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C6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2E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679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2F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83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51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1ACFA9A2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D8F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A15" w14:textId="06FA6E8E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hondrosi</w:t>
            </w:r>
            <w:r w:rsidR="00CD287F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i</w:t>
            </w: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d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705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37E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08A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B5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907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EF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E05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29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79A8B2F6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B5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920A" w14:textId="72D2F539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Diplastrell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egastella</w:t>
            </w:r>
            <w:r w:rsidR="00CD287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t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DA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D7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7B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BB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F4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E5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04F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6B7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46</w:t>
            </w:r>
          </w:p>
        </w:tc>
      </w:tr>
      <w:tr w:rsidR="00143759" w:rsidRPr="00067497" w14:paraId="26F84BA2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0A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49AF" w14:textId="47E71416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Gastrophanell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. </w:t>
            </w:r>
            <w:r w:rsidRPr="0006749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&amp;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ciculite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higginsi</w:t>
            </w:r>
            <w:r w:rsidR="00CD287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i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A6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8A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52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B2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A3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59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4EC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10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55</w:t>
            </w:r>
          </w:p>
        </w:tc>
      </w:tr>
      <w:tr w:rsidR="00143759" w:rsidRPr="00067497" w14:paraId="7AB8A7E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146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F7A" w14:textId="40659D12" w:rsidR="00143759" w:rsidRPr="00067497" w:rsidRDefault="004B427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Geodi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neptuni</w:t>
            </w:r>
            <w:proofErr w:type="spellEnd"/>
            <w:r w:rsidR="00143759"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6C3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7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2FB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6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156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6BE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1B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10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90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47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53</w:t>
            </w:r>
          </w:p>
        </w:tc>
      </w:tr>
      <w:tr w:rsidR="00143759" w:rsidRPr="00067497" w14:paraId="1E065796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426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05B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Geod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. </w:t>
            </w:r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1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8FE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4E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84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DBC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662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65C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FA1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41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37</w:t>
            </w:r>
          </w:p>
        </w:tc>
      </w:tr>
      <w:tr w:rsidR="00143759" w:rsidRPr="00067497" w14:paraId="73F32C6A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5E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ED64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Geod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. 2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FEC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B6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DE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99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DA8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05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739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90F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27</w:t>
            </w:r>
          </w:p>
        </w:tc>
      </w:tr>
      <w:tr w:rsidR="00143759" w:rsidRPr="00067497" w14:paraId="1847CF2C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78F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914B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Haliclon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Renier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 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A3A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9A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A57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83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F7F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5AC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56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E1B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647B56F4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8C79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CE5B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lacospong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B4279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F14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9D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590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FB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EB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7A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29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B4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5</w:t>
            </w:r>
          </w:p>
        </w:tc>
      </w:tr>
      <w:tr w:rsidR="00143759" w:rsidRPr="00067497" w14:paraId="2D4A7413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BD02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E4EB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lakorti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ngulospiculatu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FA7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5A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B1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94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69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947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39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A1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41D2C738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D01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434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lakorti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DCA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FB4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1F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83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930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ED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3DE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E92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381932BF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19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343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Stellett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F4AEF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4988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83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706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BF0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F4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67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FF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82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6</w:t>
            </w:r>
          </w:p>
        </w:tc>
      </w:tr>
      <w:tr w:rsidR="00143759" w:rsidRPr="00067497" w14:paraId="0E3AC23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9D28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438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Tethy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. 1 &amp;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 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0644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B5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C23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E2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64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09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DA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087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5</w:t>
            </w:r>
          </w:p>
        </w:tc>
      </w:tr>
      <w:tr w:rsidR="00143759" w:rsidRPr="00067497" w14:paraId="3875D250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4B7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507" w14:textId="57C10B0C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ctin</w:t>
            </w:r>
            <w:r w:rsidR="00A824DC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i</w:t>
            </w: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ri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3D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6E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DC8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7C1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B2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1C9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DD7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7B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4C2F3DF8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C7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2E6" w14:textId="1D4A42B8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Balanophyll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="00CB365D"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Balanophyllia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bayeri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0117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0C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0A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55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E6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B7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67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99F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3E9D9BB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77F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C43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Turbellari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A1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0D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C5D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C1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715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C2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03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CC6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47AF69DA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8A1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E35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ipuncul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894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4D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C3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5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BB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7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C0B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5A5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24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23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1B01297F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5C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38A3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Dorville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onilocera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A3C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C59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D3F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3A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B6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F41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A5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9B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53AA50B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077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B8F7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Harmothoe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.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BD5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64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B4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C4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B0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3E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022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01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15FCB38D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EF9F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0DD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Hermodice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arunculat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98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A1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AC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913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A60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394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62F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4F1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3BB69329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BB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33B3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Notopygo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caribea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336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E1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0D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DC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C9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9F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483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A7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9</w:t>
            </w:r>
          </w:p>
        </w:tc>
      </w:tr>
      <w:tr w:rsidR="00143759" w:rsidRPr="00067497" w14:paraId="3C6BEF93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D6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1C8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olychaet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6A5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CF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0D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C8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75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6FF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F0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9F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9</w:t>
            </w:r>
          </w:p>
        </w:tc>
      </w:tr>
      <w:tr w:rsidR="00143759" w:rsidRPr="00067497" w14:paraId="51D1E3C3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A1E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3FE2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olychaet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. 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058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F2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9E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25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1C7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A5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82F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67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4C97D08F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794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D81" w14:textId="327165BB" w:rsidR="00143759" w:rsidRPr="00067497" w:rsidRDefault="00CB365D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enaeu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143759"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="00143759"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7B4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61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D3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821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84A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C6A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88F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AE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9</w:t>
            </w:r>
          </w:p>
        </w:tc>
      </w:tr>
      <w:tr w:rsidR="00143759" w:rsidRPr="00067497" w14:paraId="4361C47A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7B6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522E" w14:textId="360A80DF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tenoide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scab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er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B2AA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24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330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8A3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26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A45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7B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2E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414C38B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26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BF7C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yprae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zebr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43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37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65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6EB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B6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003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D4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03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70FE930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8D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7256" w14:textId="33E28DCA" w:rsidR="00143759" w:rsidRPr="00067497" w:rsidRDefault="00A824DC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4DC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Heterobranchi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3517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A1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6E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CE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BD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D5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A36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A6D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6</w:t>
            </w:r>
          </w:p>
        </w:tc>
      </w:tr>
      <w:tr w:rsidR="00143759" w:rsidRPr="00067497" w14:paraId="36691395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062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550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Volvarin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avena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5A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2D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81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.3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A2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9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94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9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83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8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48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294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7D882B8C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AF6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356C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sterinide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30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46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67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079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2F6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74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4B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E90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96</w:t>
            </w:r>
          </w:p>
        </w:tc>
      </w:tr>
      <w:tr w:rsidR="00143759" w:rsidRPr="00067497" w14:paraId="72B29C83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5AE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4CBD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opidaster cavernicol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B11E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08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BA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69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D7D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92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B2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F9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1AE719D9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381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C00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Eucidaris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tribuloide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BD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7A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D59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A9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E70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42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EF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BB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61569258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5AC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0A18" w14:textId="0074FB8A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Holothur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Semperothuria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surinamensi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738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AA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39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64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E0C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C0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EB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1D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25346A3F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9F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345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ithrod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laviger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86F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74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FF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BDF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42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121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D0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67B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031A95D3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949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16B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fionerei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reticula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EE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.7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7C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.6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94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.5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BCC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.1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98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.5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75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.4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8EA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A1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502</w:t>
            </w:r>
          </w:p>
        </w:tc>
      </w:tr>
      <w:tr w:rsidR="00143759" w:rsidRPr="00067497" w14:paraId="53E3FF8E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69F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DA71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com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wendtii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EF2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82C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ED0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23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9E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1C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04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112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675EC25C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F5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862" w14:textId="6E04D05D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mus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f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. testudo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37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76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A6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C2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6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DA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37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65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37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2CE1FFB7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439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1C3" w14:textId="1BF627A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thrix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="00CB365D"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thrix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ngulat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49F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0F5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F4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76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A41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0F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A4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277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9</w:t>
            </w:r>
          </w:p>
        </w:tc>
      </w:tr>
      <w:tr w:rsidR="00143759" w:rsidRPr="00067497" w14:paraId="0519A8A4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B61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884" w14:textId="0021ECA8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thrix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CB365D"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thrix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)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e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rstedii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897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947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4E2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11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A84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BD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95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71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07B35A4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4709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B98" w14:textId="2A4D095A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Ophiothrix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canthophiothrix</w:t>
            </w:r>
            <w:proofErr w:type="spellEnd"/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)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suensonii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29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12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76B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55D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9F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04F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73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60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7BFB1DAC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3A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354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Ascidia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 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BD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B3A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F2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992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7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4C8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FD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635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C1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8</w:t>
            </w:r>
          </w:p>
        </w:tc>
      </w:tr>
      <w:tr w:rsidR="00143759" w:rsidRPr="00067497" w14:paraId="67F13ECC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5D4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A15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Ascidia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 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90B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46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E3B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0D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76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D9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6A9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CF5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2BBD9B9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94A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FC0E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yur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f.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unit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C9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444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55E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4D0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68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AC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C6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A0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5</w:t>
            </w:r>
          </w:p>
        </w:tc>
      </w:tr>
      <w:tr w:rsidR="00143759" w:rsidRPr="00067497" w14:paraId="4740FF9F" w14:textId="77777777" w:rsidTr="00F076F7">
        <w:trPr>
          <w:trHeight w:val="324"/>
        </w:trPr>
        <w:tc>
          <w:tcPr>
            <w:tcW w:w="10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4AB9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64A3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Typhliasin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earsei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9B5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B93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486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73A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E49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D4A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6D1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552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143759" w:rsidRPr="00067497" w14:paraId="3E1B3596" w14:textId="77777777" w:rsidTr="00F076F7">
        <w:trPr>
          <w:trHeight w:val="312"/>
        </w:trPr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9B63C9" w14:textId="77777777" w:rsidR="00143759" w:rsidRPr="00067497" w:rsidRDefault="00143759" w:rsidP="00F076F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lang w:eastAsia="es-MX"/>
              </w:rPr>
            </w:pPr>
            <w:r w:rsidRPr="00067497">
              <w:rPr>
                <w:rFonts w:eastAsia="Times New Roman" w:cstheme="minorHAnsi"/>
                <w:b/>
                <w:color w:val="000000"/>
                <w:lang w:eastAsia="es-MX"/>
              </w:rPr>
              <w:t>La Quebrada</w:t>
            </w:r>
          </w:p>
          <w:p w14:paraId="1B4FEB84" w14:textId="77777777" w:rsidR="00143759" w:rsidRPr="00067497" w:rsidRDefault="00143759" w:rsidP="00F076F7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418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Diplastrell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EF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F2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D9E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B1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BC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0E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D8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F9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5EF4CD3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FA3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3962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Discoderm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adhaeren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DE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BED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C0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3C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1D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23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2E3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030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1F81CBA8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385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584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Haliclon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Renier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)</w:t>
            </w: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 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D10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32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93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33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84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D3E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426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2D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56CFC6DA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A8E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C137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Bahadz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bozanici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678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25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8A1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5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517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5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9D9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A8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0A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9D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6621063A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E0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EEF" w14:textId="100831FA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ayawe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kelia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51F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07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ED2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CBC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23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F2B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98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EEE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41D1727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83B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1E42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etacirolan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ayan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71C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4E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AC4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F5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FB5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9D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D1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4E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155C4281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FD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954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rocari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mexica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46A1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2C6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97A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DC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F3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95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14A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45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5964A64B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FAA0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8299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yclostrem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ancellatum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0372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A6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91B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82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A2D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49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EFB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FF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2267AECE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65FD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4D1C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Didemnum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1FD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.6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277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7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C81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D54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94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7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D4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CD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632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74626882" w14:textId="77777777" w:rsidTr="00F076F7">
        <w:trPr>
          <w:trHeight w:val="324"/>
        </w:trPr>
        <w:tc>
          <w:tcPr>
            <w:tcW w:w="10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EB3A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FA78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Typhliasin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earsei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A4B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A3A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11F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F17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6009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122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8C87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D94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143759" w:rsidRPr="00067497" w14:paraId="0CAD7587" w14:textId="77777777" w:rsidTr="00143759">
        <w:trPr>
          <w:trHeight w:val="312"/>
        </w:trPr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CC2" w14:textId="77777777" w:rsidR="00143759" w:rsidRPr="00067497" w:rsidRDefault="00143759" w:rsidP="0014375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MX"/>
              </w:rPr>
            </w:pPr>
            <w:r w:rsidRPr="00067497">
              <w:rPr>
                <w:rFonts w:eastAsia="Times New Roman" w:cstheme="minorHAnsi"/>
                <w:b/>
                <w:color w:val="000000"/>
                <w:lang w:eastAsia="es-MX"/>
              </w:rPr>
              <w:t>Tres Potrillos</w:t>
            </w:r>
          </w:p>
          <w:p w14:paraId="6737D04A" w14:textId="77777777" w:rsidR="00143759" w:rsidRPr="00067497" w:rsidRDefault="00143759" w:rsidP="0014375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3C9" w14:textId="2571EC82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ayawe</w:t>
            </w:r>
            <w:r w:rsidR="00CB36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c</w:t>
            </w:r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keli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E5A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3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7F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E62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D4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B661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82C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AF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D2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5382187D" w14:textId="77777777" w:rsidTr="00F076F7">
        <w:trPr>
          <w:trHeight w:val="312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F67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793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etacirolana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mayana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E46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1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7BE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B4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7B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CBB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7E8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C63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D924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MX"/>
              </w:rPr>
            </w:pPr>
          </w:p>
        </w:tc>
      </w:tr>
      <w:tr w:rsidR="00143759" w:rsidRPr="00067497" w14:paraId="370165DF" w14:textId="77777777" w:rsidTr="00F076F7">
        <w:trPr>
          <w:trHeight w:val="324"/>
        </w:trPr>
        <w:tc>
          <w:tcPr>
            <w:tcW w:w="10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4828" w14:textId="77777777" w:rsidR="00143759" w:rsidRPr="00067497" w:rsidRDefault="00143759" w:rsidP="00F076F7">
            <w:pPr>
              <w:spacing w:after="0" w:line="240" w:lineRule="auto"/>
              <w:rPr>
                <w:rFonts w:eastAsia="Times New Roman" w:cstheme="minorHAnsi"/>
                <w:color w:val="000000"/>
                <w:lang w:eastAsia="es-MX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EAB8" w14:textId="77777777" w:rsidR="00143759" w:rsidRPr="00067497" w:rsidRDefault="00143759" w:rsidP="00143759">
            <w:pPr>
              <w:spacing w:after="0" w:line="240" w:lineRule="auto"/>
              <w:ind w:left="185" w:hanging="185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>Procaris</w:t>
            </w:r>
            <w:proofErr w:type="spellEnd"/>
            <w:r w:rsidRPr="0006749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538F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4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7010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2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EADC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B39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0.04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88FE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54F5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2F4B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267D" w14:textId="77777777" w:rsidR="00143759" w:rsidRPr="00067497" w:rsidRDefault="00143759" w:rsidP="00F076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06749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</w:tbl>
    <w:p w14:paraId="4BADFB65" w14:textId="77777777" w:rsidR="00F611E3" w:rsidRDefault="00F611E3"/>
    <w:sectPr w:rsidR="00F611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yMDYwt7Q0NzS0NDNW0lEKTi0uzszPAykwrgUAaGD0DywAAAA="/>
  </w:docVars>
  <w:rsids>
    <w:rsidRoot w:val="00143759"/>
    <w:rsid w:val="00143759"/>
    <w:rsid w:val="004B4279"/>
    <w:rsid w:val="005136C3"/>
    <w:rsid w:val="005C7ED8"/>
    <w:rsid w:val="007E339F"/>
    <w:rsid w:val="00A26324"/>
    <w:rsid w:val="00A824DC"/>
    <w:rsid w:val="00BB7291"/>
    <w:rsid w:val="00CB365D"/>
    <w:rsid w:val="00CD287F"/>
    <w:rsid w:val="00CF2E92"/>
    <w:rsid w:val="00EE1F72"/>
    <w:rsid w:val="00EF4AEF"/>
    <w:rsid w:val="00F26FA7"/>
    <w:rsid w:val="00F423A1"/>
    <w:rsid w:val="00F6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6019"/>
  <w14:defaultImageDpi w14:val="330"/>
  <w15:chartTrackingRefBased/>
  <w15:docId w15:val="{3863039E-5792-452B-9E3D-57EE28D0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7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42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23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lderon Gutierrez</dc:creator>
  <cp:keywords/>
  <dc:description/>
  <cp:lastModifiedBy>Fernando Calderón Gutiérrez</cp:lastModifiedBy>
  <cp:revision>6</cp:revision>
  <dcterms:created xsi:type="dcterms:W3CDTF">2018-05-31T01:43:00Z</dcterms:created>
  <dcterms:modified xsi:type="dcterms:W3CDTF">2018-08-09T18:58:00Z</dcterms:modified>
</cp:coreProperties>
</file>